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0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140"/>
        <w:gridCol w:w="1600"/>
        <w:gridCol w:w="960"/>
        <w:gridCol w:w="1198"/>
        <w:gridCol w:w="960"/>
        <w:gridCol w:w="2180"/>
      </w:tblGrid>
      <w:tr>
        <w:trPr>
          <w:trHeight w:val="6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NP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NPs in LD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ranscrip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llel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xpression effec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ne expressed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08315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8769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3861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4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19B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08315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8769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65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3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SFM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5308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2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64A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4357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0E-2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C8ORF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20E-2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64A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6215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40E-1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64A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CGI-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4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20E-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64A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05428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41808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4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0E-0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7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1322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18080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12272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3686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27678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3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0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UB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3686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65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1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SFM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3686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KUB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3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UB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72256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722489, rs210428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56972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64604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4413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744583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80069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04167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18651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05132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2379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782493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39416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5233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123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4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0E-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ZFP57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258715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07402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6040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67730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335532, rs23007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CD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4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0E-0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58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67730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335532, rs23007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CD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4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0E-0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58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86043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68979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0384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3861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80E-1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M119B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0384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65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0E-1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SFM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2561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27087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40455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441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76336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87462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115541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HLA-DQ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6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0E-0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4670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10E-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823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HLA-DRB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4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48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9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60E-1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, LOC650557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6203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7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20E-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999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1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, LOC390569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3831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1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, HLA-DQA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312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00E-0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5, 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890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90E-1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1654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0E-1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7362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90E-0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6, 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67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299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998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5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0E-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, HLA-DRB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HLA-DQ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5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0E-0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4670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0E-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823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0E-0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VG_HLA-DRB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10E-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48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0E-1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, LOC650557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6203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0E-1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2999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8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0E-1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, LOC390569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3831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7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00E-1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A1, HLA-DQA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9312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7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60E-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5, 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890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9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00E-2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1654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-0.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Q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7362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0E-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6, HLA-DR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27136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3135388, rs31298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8306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80E-0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LA-DRB1, HLA-DRB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s952376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H3">
    <w:name w:val="H3"/>
    <w:basedOn w:val="DefaultParagraphFont"/>
    <w:qFormat/>
    <w:rPr>
      <w:rFonts w:ascii="Times New Roman" w:hAnsi="Times New Roman" w:cs="Times New Roman"/>
      <w:b/>
      <w:sz w:val="24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23:23:00Z</dcterms:created>
  <dc:creator>Grace</dc:creator>
  <dc:description/>
  <cp:keywords/>
  <dc:language>en-US</dc:language>
  <cp:lastModifiedBy>Grace</cp:lastModifiedBy>
  <dcterms:modified xsi:type="dcterms:W3CDTF">2010-03-26T23:25:00Z</dcterms:modified>
  <cp:revision>2</cp:revision>
  <dc:subject/>
  <dc:title>Table S1</dc:title>
</cp:coreProperties>
</file>